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86A" w:rsidRPr="009759F9" w:rsidRDefault="0096586A" w:rsidP="0096586A">
      <w:pPr>
        <w:rPr>
          <w:rFonts w:ascii="Times New Roman" w:hAnsi="Times New Roman" w:cs="Times New Roman"/>
          <w:szCs w:val="21"/>
        </w:rPr>
      </w:pPr>
      <w:r w:rsidRPr="009759F9">
        <w:rPr>
          <w:rFonts w:ascii="Times New Roman" w:hAnsi="Times New Roman" w:cs="Times New Roman"/>
          <w:szCs w:val="21"/>
        </w:rPr>
        <w:t>Table S1. Characteristics of patients with ESCC and PMM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9"/>
        <w:gridCol w:w="1659"/>
        <w:gridCol w:w="1659"/>
        <w:gridCol w:w="1085"/>
        <w:gridCol w:w="992"/>
      </w:tblGrid>
      <w:tr w:rsidR="0096586A" w:rsidRPr="009759F9" w:rsidTr="00503AD5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ESCC (n=94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PMME (n=28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 xml:space="preserve">T or </w:t>
            </w:r>
            <w:r w:rsidRPr="009759F9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9759F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96586A" w:rsidRPr="009759F9" w:rsidTr="00503AD5">
        <w:tc>
          <w:tcPr>
            <w:tcW w:w="1659" w:type="dxa"/>
            <w:tcBorders>
              <w:top w:val="single" w:sz="4" w:space="0" w:color="auto"/>
            </w:tcBorders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63.39±7.029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59.82±11.320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1.58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0.123</w:t>
            </w:r>
          </w:p>
        </w:tc>
      </w:tr>
      <w:tr w:rsidR="0096586A" w:rsidRPr="009759F9" w:rsidTr="00503AD5"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17.811</w:t>
            </w:r>
          </w:p>
        </w:tc>
        <w:tc>
          <w:tcPr>
            <w:tcW w:w="992" w:type="dxa"/>
          </w:tcPr>
          <w:p w:rsidR="0096586A" w:rsidRPr="009759F9" w:rsidRDefault="0096586A" w:rsidP="00170E69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0.00</w:t>
            </w:r>
            <w:r w:rsidR="00170E6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6586A" w:rsidRPr="009759F9" w:rsidTr="00503AD5">
        <w:tc>
          <w:tcPr>
            <w:tcW w:w="1659" w:type="dxa"/>
          </w:tcPr>
          <w:p w:rsidR="0096586A" w:rsidRPr="009759F9" w:rsidRDefault="0096586A" w:rsidP="00503A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80 (85.1%)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13 (46.4%)</w:t>
            </w:r>
          </w:p>
        </w:tc>
        <w:tc>
          <w:tcPr>
            <w:tcW w:w="1085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586A" w:rsidRPr="009759F9" w:rsidTr="00503AD5">
        <w:tc>
          <w:tcPr>
            <w:tcW w:w="1659" w:type="dxa"/>
          </w:tcPr>
          <w:p w:rsidR="0096586A" w:rsidRPr="009759F9" w:rsidRDefault="0096586A" w:rsidP="00503A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14 (14.9%)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15 (53.6%)</w:t>
            </w:r>
          </w:p>
        </w:tc>
        <w:tc>
          <w:tcPr>
            <w:tcW w:w="1085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586A" w:rsidRPr="009759F9" w:rsidTr="00503AD5"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Location, n (%)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3.162</w:t>
            </w:r>
          </w:p>
        </w:tc>
        <w:tc>
          <w:tcPr>
            <w:tcW w:w="992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0.367</w:t>
            </w:r>
          </w:p>
        </w:tc>
      </w:tr>
      <w:tr w:rsidR="0096586A" w:rsidRPr="009759F9" w:rsidTr="00503AD5">
        <w:tc>
          <w:tcPr>
            <w:tcW w:w="1659" w:type="dxa"/>
          </w:tcPr>
          <w:p w:rsidR="0096586A" w:rsidRPr="009759F9" w:rsidRDefault="0096586A" w:rsidP="00503A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 xml:space="preserve">Neck 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4 (4.3%)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1085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586A" w:rsidRPr="009759F9" w:rsidTr="00503AD5">
        <w:tc>
          <w:tcPr>
            <w:tcW w:w="1659" w:type="dxa"/>
          </w:tcPr>
          <w:p w:rsidR="0096586A" w:rsidRPr="009759F9" w:rsidRDefault="0096586A" w:rsidP="00503A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Upper-thorax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11 (11.7%)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759F9">
              <w:rPr>
                <w:rFonts w:ascii="Times New Roman" w:hAnsi="Times New Roman" w:cs="Times New Roman"/>
                <w:szCs w:val="21"/>
              </w:rPr>
              <w:t xml:space="preserve"> (21.4%)</w:t>
            </w:r>
          </w:p>
        </w:tc>
        <w:tc>
          <w:tcPr>
            <w:tcW w:w="1085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586A" w:rsidRPr="009759F9" w:rsidTr="00503AD5">
        <w:tc>
          <w:tcPr>
            <w:tcW w:w="1659" w:type="dxa"/>
          </w:tcPr>
          <w:p w:rsidR="0096586A" w:rsidRPr="009759F9" w:rsidRDefault="0096586A" w:rsidP="00503A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Mid-thorax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35 (37.2%)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759F9">
              <w:rPr>
                <w:rFonts w:ascii="Times New Roman" w:hAnsi="Times New Roman" w:cs="Times New Roman"/>
                <w:szCs w:val="21"/>
              </w:rPr>
              <w:t xml:space="preserve"> (28.6%)</w:t>
            </w:r>
          </w:p>
        </w:tc>
        <w:tc>
          <w:tcPr>
            <w:tcW w:w="1085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586A" w:rsidRPr="009759F9" w:rsidTr="00503AD5">
        <w:tc>
          <w:tcPr>
            <w:tcW w:w="1659" w:type="dxa"/>
          </w:tcPr>
          <w:p w:rsidR="0096586A" w:rsidRPr="009759F9" w:rsidRDefault="0096586A" w:rsidP="00503A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Low-thorax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 w:rsidRPr="009759F9">
              <w:rPr>
                <w:rFonts w:ascii="Times New Roman" w:hAnsi="Times New Roman" w:cs="Times New Roman"/>
                <w:szCs w:val="21"/>
              </w:rPr>
              <w:t>44 (46.8%)</w:t>
            </w:r>
          </w:p>
        </w:tc>
        <w:tc>
          <w:tcPr>
            <w:tcW w:w="1659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9759F9">
              <w:rPr>
                <w:rFonts w:ascii="Times New Roman" w:hAnsi="Times New Roman" w:cs="Times New Roman"/>
                <w:szCs w:val="21"/>
              </w:rPr>
              <w:t xml:space="preserve"> (50.0%)</w:t>
            </w:r>
          </w:p>
        </w:tc>
        <w:tc>
          <w:tcPr>
            <w:tcW w:w="1085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96586A" w:rsidRPr="009759F9" w:rsidRDefault="0096586A" w:rsidP="00503A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C7C8D" w:rsidRPr="007D34AD" w:rsidRDefault="00EC7C8D" w:rsidP="00EC7C8D">
      <w:pPr>
        <w:rPr>
          <w:rFonts w:ascii="Times New Roman" w:hAnsi="Times New Roman" w:cs="Times New Roman"/>
          <w:szCs w:val="21"/>
        </w:rPr>
      </w:pPr>
      <w:r w:rsidRPr="007D34AD">
        <w:rPr>
          <w:rFonts w:ascii="Times New Roman" w:hAnsi="Times New Roman" w:cs="Times New Roman" w:hint="eastAsia"/>
          <w:szCs w:val="21"/>
        </w:rPr>
        <w:t xml:space="preserve">ESCC, </w:t>
      </w:r>
      <w:r w:rsidRPr="007D34AD">
        <w:rPr>
          <w:rFonts w:ascii="Times New Roman" w:hAnsi="Times New Roman" w:cs="Times New Roman"/>
          <w:color w:val="2A2A2A"/>
          <w:szCs w:val="21"/>
        </w:rPr>
        <w:t>esophageal</w:t>
      </w:r>
      <w:r w:rsidRPr="007D34AD">
        <w:rPr>
          <w:rFonts w:ascii="Times New Roman" w:hAnsi="Times New Roman" w:cs="Times New Roman"/>
          <w:color w:val="2A2A2A"/>
          <w:w w:val="99"/>
          <w:szCs w:val="21"/>
        </w:rPr>
        <w:t xml:space="preserve"> </w:t>
      </w:r>
      <w:proofErr w:type="spellStart"/>
      <w:r w:rsidRPr="007D34AD">
        <w:rPr>
          <w:rFonts w:ascii="Times New Roman" w:hAnsi="Times New Roman" w:cs="Times New Roman"/>
          <w:color w:val="2A2A2A"/>
          <w:szCs w:val="21"/>
        </w:rPr>
        <w:t>squamous</w:t>
      </w:r>
      <w:proofErr w:type="spellEnd"/>
      <w:r w:rsidRPr="007D34AD">
        <w:rPr>
          <w:rFonts w:ascii="Times New Roman" w:hAnsi="Times New Roman" w:cs="Times New Roman"/>
          <w:color w:val="2A2A2A"/>
          <w:spacing w:val="11"/>
          <w:szCs w:val="21"/>
        </w:rPr>
        <w:t xml:space="preserve"> </w:t>
      </w:r>
      <w:r w:rsidRPr="007D34AD">
        <w:rPr>
          <w:rFonts w:ascii="Times New Roman" w:hAnsi="Times New Roman" w:cs="Times New Roman"/>
          <w:color w:val="2A2A2A"/>
          <w:szCs w:val="21"/>
        </w:rPr>
        <w:t>cell</w:t>
      </w:r>
      <w:r w:rsidRPr="007D34AD">
        <w:rPr>
          <w:rFonts w:ascii="Times New Roman" w:hAnsi="Times New Roman" w:cs="Times New Roman"/>
          <w:color w:val="2A2A2A"/>
          <w:spacing w:val="12"/>
          <w:szCs w:val="21"/>
        </w:rPr>
        <w:t xml:space="preserve"> </w:t>
      </w:r>
      <w:r w:rsidRPr="007D34AD">
        <w:rPr>
          <w:rFonts w:ascii="Times New Roman" w:hAnsi="Times New Roman" w:cs="Times New Roman"/>
          <w:color w:val="2A2A2A"/>
          <w:szCs w:val="21"/>
        </w:rPr>
        <w:t>carcinoma</w:t>
      </w:r>
      <w:r w:rsidRPr="007D34AD">
        <w:rPr>
          <w:rFonts w:ascii="Times New Roman" w:hAnsi="Times New Roman" w:cs="Times New Roman" w:hint="eastAsia"/>
          <w:szCs w:val="21"/>
        </w:rPr>
        <w:t xml:space="preserve">; n, number; PMME, </w:t>
      </w:r>
      <w:r w:rsidRPr="007D34AD">
        <w:rPr>
          <w:rFonts w:ascii="Times New Roman" w:hAnsi="Times New Roman" w:cs="Times New Roman"/>
          <w:szCs w:val="21"/>
        </w:rPr>
        <w:t>primary malignant melanoma of the esophagus</w:t>
      </w:r>
    </w:p>
    <w:p w:rsidR="00EC7C8D" w:rsidRPr="00BF51EF" w:rsidRDefault="00EC7C8D" w:rsidP="00EC7C8D">
      <w:pPr>
        <w:rPr>
          <w:rFonts w:ascii="Times New Roman" w:hAnsi="Times New Roman" w:cs="Times New Roman"/>
          <w:b/>
          <w:szCs w:val="21"/>
        </w:rPr>
      </w:pPr>
      <w:r w:rsidRPr="00BE05F0">
        <w:rPr>
          <w:rFonts w:ascii="Times New Roman" w:hAnsi="Times New Roman" w:cs="Times New Roman"/>
          <w:szCs w:val="21"/>
        </w:rPr>
        <w:t xml:space="preserve">Numbers of patients presented as n (%). Data in </w:t>
      </w:r>
      <w:r w:rsidRPr="00BE05F0">
        <w:rPr>
          <w:rFonts w:ascii="Times New Roman" w:eastAsia="AGaramondPro-Regular" w:hAnsi="Times New Roman" w:cs="Times New Roman"/>
          <w:szCs w:val="21"/>
        </w:rPr>
        <w:t>parentheses are percentage of patients.</w:t>
      </w:r>
    </w:p>
    <w:p w:rsidR="0096586A" w:rsidRPr="00EC7C8D" w:rsidRDefault="0096586A" w:rsidP="0096586A">
      <w:pPr>
        <w:rPr>
          <w:rFonts w:ascii="Times New Roman" w:hAnsi="Times New Roman" w:cs="Times New Roman"/>
          <w:color w:val="000000"/>
          <w:szCs w:val="21"/>
        </w:rPr>
      </w:pPr>
    </w:p>
    <w:p w:rsidR="00D6257E" w:rsidRPr="00E72B0A" w:rsidRDefault="00D6257E" w:rsidP="00D6257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sectPr w:rsidR="00D6257E" w:rsidRPr="00E72B0A" w:rsidSect="00693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557F" w:rsidRDefault="00D2557F" w:rsidP="00F15846">
      <w:r>
        <w:separator/>
      </w:r>
    </w:p>
  </w:endnote>
  <w:endnote w:type="continuationSeparator" w:id="0">
    <w:p w:rsidR="00D2557F" w:rsidRDefault="00D2557F" w:rsidP="00F158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GaramondPro-Regular">
    <w:altName w:val="宋体"/>
    <w:panose1 w:val="00000000000000000000"/>
    <w:charset w:val="86"/>
    <w:family w:val="roman"/>
    <w:notTrueType/>
    <w:pitch w:val="default"/>
    <w:sig w:usb0="00000005" w:usb1="080E0000" w:usb2="00000010" w:usb3="00000000" w:csb0="00040002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557F" w:rsidRDefault="00D2557F" w:rsidP="00F15846">
      <w:r>
        <w:separator/>
      </w:r>
    </w:p>
  </w:footnote>
  <w:footnote w:type="continuationSeparator" w:id="0">
    <w:p w:rsidR="00D2557F" w:rsidRDefault="00D2557F" w:rsidP="00F1584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1D498A"/>
    <w:multiLevelType w:val="hybridMultilevel"/>
    <w:tmpl w:val="BF34E0E6"/>
    <w:lvl w:ilvl="0" w:tplc="75E0B63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4B9C"/>
    <w:rsid w:val="00004116"/>
    <w:rsid w:val="00013492"/>
    <w:rsid w:val="00027B71"/>
    <w:rsid w:val="00076218"/>
    <w:rsid w:val="000F56FB"/>
    <w:rsid w:val="00170E69"/>
    <w:rsid w:val="001A6DDA"/>
    <w:rsid w:val="00200365"/>
    <w:rsid w:val="00237A62"/>
    <w:rsid w:val="00277B45"/>
    <w:rsid w:val="00282A93"/>
    <w:rsid w:val="002C5CAD"/>
    <w:rsid w:val="002D3392"/>
    <w:rsid w:val="00323142"/>
    <w:rsid w:val="003400E3"/>
    <w:rsid w:val="00397724"/>
    <w:rsid w:val="003A0905"/>
    <w:rsid w:val="00481C20"/>
    <w:rsid w:val="00482C2F"/>
    <w:rsid w:val="00492576"/>
    <w:rsid w:val="004F13C0"/>
    <w:rsid w:val="00545036"/>
    <w:rsid w:val="0055411D"/>
    <w:rsid w:val="00647EC4"/>
    <w:rsid w:val="006520D5"/>
    <w:rsid w:val="00693613"/>
    <w:rsid w:val="00704B63"/>
    <w:rsid w:val="00710A1B"/>
    <w:rsid w:val="007E31F4"/>
    <w:rsid w:val="00870264"/>
    <w:rsid w:val="00890EE9"/>
    <w:rsid w:val="00895330"/>
    <w:rsid w:val="008D5E12"/>
    <w:rsid w:val="008E1BEB"/>
    <w:rsid w:val="00941B88"/>
    <w:rsid w:val="00961A68"/>
    <w:rsid w:val="0096586A"/>
    <w:rsid w:val="0099609E"/>
    <w:rsid w:val="009D5D6D"/>
    <w:rsid w:val="00A25BC2"/>
    <w:rsid w:val="00A65F86"/>
    <w:rsid w:val="00AC1004"/>
    <w:rsid w:val="00AE5EC1"/>
    <w:rsid w:val="00AF6240"/>
    <w:rsid w:val="00B21D91"/>
    <w:rsid w:val="00BC42FF"/>
    <w:rsid w:val="00C63CCC"/>
    <w:rsid w:val="00CB7EE8"/>
    <w:rsid w:val="00CF013E"/>
    <w:rsid w:val="00D2557F"/>
    <w:rsid w:val="00D6257E"/>
    <w:rsid w:val="00DA148F"/>
    <w:rsid w:val="00DE4026"/>
    <w:rsid w:val="00E00C83"/>
    <w:rsid w:val="00E067EB"/>
    <w:rsid w:val="00E14B9C"/>
    <w:rsid w:val="00E650E6"/>
    <w:rsid w:val="00E72B0A"/>
    <w:rsid w:val="00E819CD"/>
    <w:rsid w:val="00EA5B02"/>
    <w:rsid w:val="00EC7C8D"/>
    <w:rsid w:val="00F15846"/>
    <w:rsid w:val="00F20432"/>
    <w:rsid w:val="00F70A8E"/>
    <w:rsid w:val="00F875D1"/>
    <w:rsid w:val="00FD2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8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1D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15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1584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15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15846"/>
    <w:rPr>
      <w:sz w:val="18"/>
      <w:szCs w:val="18"/>
    </w:rPr>
  </w:style>
  <w:style w:type="character" w:styleId="a6">
    <w:name w:val="Placeholder Text"/>
    <w:basedOn w:val="a0"/>
    <w:uiPriority w:val="99"/>
    <w:semiHidden/>
    <w:rsid w:val="00282A93"/>
    <w:rPr>
      <w:color w:val="808080"/>
    </w:rPr>
  </w:style>
  <w:style w:type="character" w:styleId="a7">
    <w:name w:val="Hyperlink"/>
    <w:basedOn w:val="a0"/>
    <w:uiPriority w:val="99"/>
    <w:unhideWhenUsed/>
    <w:rsid w:val="000F56F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0F56F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89</Words>
  <Characters>511</Characters>
  <Application>Microsoft Office Word</Application>
  <DocSecurity>0</DocSecurity>
  <Lines>4</Lines>
  <Paragraphs>1</Paragraphs>
  <ScaleCrop>false</ScaleCrop>
  <Company>Microsoft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Haitao</dc:creator>
  <cp:lastModifiedBy>syj</cp:lastModifiedBy>
  <cp:revision>8</cp:revision>
  <dcterms:created xsi:type="dcterms:W3CDTF">2022-08-19T12:06:00Z</dcterms:created>
  <dcterms:modified xsi:type="dcterms:W3CDTF">2023-02-04T13:16:00Z</dcterms:modified>
</cp:coreProperties>
</file>